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E43" w:rsidRPr="00C21578" w:rsidRDefault="00DE3E43" w:rsidP="00DE3E43">
      <w:pPr>
        <w:spacing w:line="568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C21578">
        <w:rPr>
          <w:rFonts w:ascii="Times New Roman" w:eastAsia="Times New Roman" w:hAnsi="Times New Roman" w:cs="Times New Roman"/>
          <w:b/>
          <w:lang w:val="en-US"/>
        </w:rPr>
        <w:t xml:space="preserve">S2. Post-Hoc results in Linear Mixed-Effects Models Results between flankers </w:t>
      </w:r>
      <w:proofErr w:type="spellStart"/>
      <w:r w:rsidRPr="00C21578">
        <w:rPr>
          <w:rFonts w:ascii="Times New Roman" w:eastAsia="Times New Roman" w:hAnsi="Times New Roman" w:cs="Times New Roman"/>
          <w:b/>
          <w:lang w:val="en-US"/>
        </w:rPr>
        <w:t>Numerosities</w:t>
      </w:r>
      <w:proofErr w:type="spellEnd"/>
      <w:r w:rsidRPr="00C21578">
        <w:rPr>
          <w:rFonts w:ascii="Times New Roman" w:eastAsia="Times New Roman" w:hAnsi="Times New Roman" w:cs="Times New Roman"/>
          <w:b/>
          <w:lang w:val="en-US"/>
        </w:rPr>
        <w:t xml:space="preserve"> and Format in Experiment 2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8"/>
        <w:gridCol w:w="1174"/>
        <w:gridCol w:w="1509"/>
        <w:gridCol w:w="1230"/>
        <w:gridCol w:w="810"/>
        <w:gridCol w:w="698"/>
        <w:gridCol w:w="1006"/>
        <w:gridCol w:w="1090"/>
      </w:tblGrid>
      <w:tr w:rsidR="00DE3E43" w:rsidRPr="00C21578" w:rsidTr="000F1BA8">
        <w:trPr>
          <w:trHeight w:val="540"/>
        </w:trPr>
        <w:tc>
          <w:tcPr>
            <w:tcW w:w="902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Experiment 2</w:t>
            </w:r>
          </w:p>
        </w:tc>
      </w:tr>
      <w:tr w:rsidR="00DE3E43" w:rsidRPr="00C21578" w:rsidTr="000F1BA8">
        <w:trPr>
          <w:trHeight w:val="57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Orientation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Format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Contrast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Emmean</w:t>
            </w:r>
            <w:proofErr w:type="spellEnd"/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Se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D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Zratio</w:t>
            </w:r>
            <w:proofErr w:type="spellEnd"/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</w:rPr>
              <w:t>P.value</w:t>
            </w:r>
            <w:proofErr w:type="spellEnd"/>
          </w:p>
        </w:tc>
      </w:tr>
      <w:tr w:rsidR="00DE3E43" w:rsidRPr="00C21578" w:rsidTr="000F1BA8">
        <w:trPr>
          <w:trHeight w:val="99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Large-left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NON-SYM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1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2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DE3E43" w:rsidRPr="00C21578" w:rsidTr="000F1BA8">
        <w:trPr>
          <w:trHeight w:val="99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mall-left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NON-SYM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1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2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DE3E43" w:rsidRPr="00C21578" w:rsidTr="000F1BA8">
        <w:trPr>
          <w:trHeight w:val="66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Large-left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YMB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37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2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DE3E43" w:rsidRPr="00C21578" w:rsidTr="000F1BA8">
        <w:trPr>
          <w:trHeight w:val="69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mall-left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SYMB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2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2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DE3E43" w:rsidRPr="00C21578" w:rsidTr="000F1BA8">
        <w:trPr>
          <w:trHeight w:val="177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Large-left NON-SYM) - (Small-left NON-SYM)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40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977</w:t>
            </w:r>
          </w:p>
        </w:tc>
      </w:tr>
      <w:tr w:rsidR="00DE3E43" w:rsidRPr="00C21578" w:rsidTr="000F1BA8">
        <w:trPr>
          <w:trHeight w:val="177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Large-left NON-SYM) - Large-left SYMB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49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8.13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&lt;.0001</w:t>
            </w:r>
          </w:p>
        </w:tc>
      </w:tr>
      <w:tr w:rsidR="00DE3E43" w:rsidRPr="00C21578" w:rsidTr="000F1BA8">
        <w:trPr>
          <w:trHeight w:val="177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Large-left NON-SYM) - Small-left SYMB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3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5.65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&lt;.0001</w:t>
            </w:r>
          </w:p>
        </w:tc>
      </w:tr>
      <w:tr w:rsidR="00DE3E43" w:rsidRPr="00C21578" w:rsidTr="000F1BA8">
        <w:trPr>
          <w:trHeight w:val="177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lastRenderedPageBreak/>
              <w:t xml:space="preserve"> 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Small-left NON-SYM) - Large-left SYMB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5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8.53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&lt;.0001</w:t>
            </w:r>
          </w:p>
        </w:tc>
      </w:tr>
      <w:tr w:rsidR="00DE3E43" w:rsidRPr="00C21578" w:rsidTr="000F1BA8">
        <w:trPr>
          <w:trHeight w:val="177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(Small-left NON-SYM) - Small-left SYMB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0.3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-6.05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CFCFC"/>
              </w:rPr>
              <w:t>&lt;.0001</w:t>
            </w:r>
          </w:p>
        </w:tc>
      </w:tr>
      <w:tr w:rsidR="00DE3E43" w:rsidRPr="00C21578" w:rsidTr="000F1BA8">
        <w:trPr>
          <w:trHeight w:val="1770"/>
        </w:trPr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Large-left SYMB - Small-left SYMB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1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Inf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2.47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E3E43" w:rsidRPr="00C21578" w:rsidRDefault="00DE3E43" w:rsidP="000F1BA8">
            <w:pPr>
              <w:spacing w:before="18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FCFC"/>
              </w:rPr>
              <w:t>0.0638</w:t>
            </w:r>
          </w:p>
        </w:tc>
      </w:tr>
    </w:tbl>
    <w:p w:rsidR="00DE3E43" w:rsidRPr="00C21578" w:rsidRDefault="00DE3E43" w:rsidP="00DE3E43">
      <w:pPr>
        <w:spacing w:line="568" w:lineRule="auto"/>
        <w:jc w:val="both"/>
        <w:rPr>
          <w:rFonts w:ascii="Times New Roman" w:eastAsia="Times New Roman" w:hAnsi="Times New Roman" w:cs="Times New Roman"/>
          <w:b/>
          <w:i/>
          <w:shd w:val="clear" w:color="auto" w:fill="FCFCFC"/>
        </w:rPr>
      </w:pPr>
      <w:r w:rsidRPr="00C21578">
        <w:rPr>
          <w:rFonts w:ascii="Times New Roman" w:eastAsia="Times New Roman" w:hAnsi="Times New Roman" w:cs="Times New Roman"/>
          <w:shd w:val="clear" w:color="auto" w:fill="FCFCFC"/>
        </w:rPr>
        <w:t xml:space="preserve"> </w:t>
      </w:r>
    </w:p>
    <w:p w:rsidR="00AA6AAE" w:rsidRDefault="00AA6AAE">
      <w:bookmarkStart w:id="0" w:name="_GoBack"/>
      <w:bookmarkEnd w:id="0"/>
    </w:p>
    <w:sectPr w:rsidR="00AA6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274"/>
  </w:docVars>
  <w:rsids>
    <w:rsidRoot w:val="00FC67DE"/>
    <w:rsid w:val="00AA6AAE"/>
    <w:rsid w:val="00DE3E43"/>
    <w:rsid w:val="00FC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7EDC52-3EA9-4A0D-9E61-1B87149B5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4-24T14:26:00Z</dcterms:created>
  <dcterms:modified xsi:type="dcterms:W3CDTF">2025-04-24T14:26:00Z</dcterms:modified>
</cp:coreProperties>
</file>